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 value</w:t>
            </w:r>
          </w:p>
        </w:tc>
        <w:tc>
          <w:tcPr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athologic st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4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tage I&amp;Stage II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5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tage III&amp;Stage IV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504 (1.727-3.631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452 (0.197-10.700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 st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7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1&amp;T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7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3&amp;T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598 (1.826-3.697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651 (0.223-12.219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6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 st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7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6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.077 (1.281-12.973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1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135 (0.268-4.796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8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 st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5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5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029 (0.497-8.281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32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7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=6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7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gt;6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9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205 (0.850-1.708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29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ender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7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2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5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93 (0.557-1.130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20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 xml:space="preserve">Tumor </w:t>
            </w:r>
            <w:bookmarkStart w:id="1" w:name="_GoBack"/>
            <w:bookmarkStart w:id="0" w:name="OLE_LINK1"/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tatus</w:t>
            </w:r>
            <w:bookmarkEnd w:id="1"/>
            <w:bookmarkEnd w:id="0"/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5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umor fre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0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With tumor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5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317 (1.590-3.376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824 (1.130-2.945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Weight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4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=7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gt;7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6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941 (0.657-1.346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3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BMI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3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=2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7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gt;2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5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98 (0.550-1.158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23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sidual tumor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4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2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1&amp;R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604 (0.812-3.169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17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stologic grad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6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1&amp;G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3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3&amp;G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3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091 (0.761-1.564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63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FP(ng/ml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7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=40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1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gt;40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075 (0.658-1.759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7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AB22A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7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6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588 (1.121-2.249)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09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489 (0.928-2.389)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99</w:t>
            </w:r>
          </w:p>
        </w:tc>
      </w:tr>
    </w:tbl>
    <w:p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ＭＳ 明朝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hkOGNmY2VkYWJiZmNmMzZjZGE1NTkwZmY1NjZmYTE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1DF60F43"/>
    <w:rsid w:val="2AA95EA8"/>
    <w:rsid w:val="2F0D3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6</Words>
  <Characters>991</Characters>
  <Lines>0</Lines>
  <Paragraphs>0</Paragraphs>
  <TotalTime>4</TotalTime>
  <ScaleCrop>false</ScaleCrop>
  <LinksUpToDate>false</LinksUpToDate>
  <CharactersWithSpaces>103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心想事成</dc:creator>
  <cp:lastModifiedBy>心想事成</cp:lastModifiedBy>
  <dcterms:modified xsi:type="dcterms:W3CDTF">2023-02-10T11:57:5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02D04D0B8644A8DB84E1E9E51948F3A</vt:lpwstr>
  </property>
</Properties>
</file>